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C2A" w:rsidRDefault="00E82C2A" w:rsidP="00ED24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</w:t>
      </w:r>
      <w:bookmarkStart w:id="0" w:name="_GoBack"/>
      <w:bookmarkEnd w:id="0"/>
    </w:p>
    <w:p w:rsidR="007B2B6D" w:rsidRPr="00ED24C1" w:rsidRDefault="007B2B6D" w:rsidP="00ED24C1">
      <w:pPr>
        <w:rPr>
          <w:rFonts w:ascii="Arial" w:hAnsi="Arial" w:cs="Arial"/>
          <w:sz w:val="20"/>
          <w:szCs w:val="20"/>
        </w:rPr>
      </w:pPr>
      <w:r w:rsidRPr="00ED24C1">
        <w:rPr>
          <w:rFonts w:ascii="Arial" w:hAnsi="Arial" w:cs="Arial"/>
          <w:sz w:val="20"/>
          <w:szCs w:val="20"/>
        </w:rPr>
        <w:t>UPREGULATED GENES</w:t>
      </w:r>
    </w:p>
    <w:tbl>
      <w:tblPr>
        <w:tblW w:w="13676" w:type="dxa"/>
        <w:tblLook w:val="04A0" w:firstRow="1" w:lastRow="0" w:firstColumn="1" w:lastColumn="0" w:noHBand="0" w:noVBand="1"/>
      </w:tblPr>
      <w:tblGrid>
        <w:gridCol w:w="1975"/>
        <w:gridCol w:w="31"/>
        <w:gridCol w:w="1413"/>
        <w:gridCol w:w="356"/>
        <w:gridCol w:w="1769"/>
        <w:gridCol w:w="30"/>
        <w:gridCol w:w="1265"/>
        <w:gridCol w:w="539"/>
        <w:gridCol w:w="1980"/>
        <w:gridCol w:w="899"/>
        <w:gridCol w:w="3419"/>
      </w:tblGrid>
      <w:tr w:rsidR="00CA351B" w:rsidRPr="00ED24C1" w:rsidTr="00ED24C1">
        <w:trPr>
          <w:gridAfter w:val="2"/>
          <w:wAfter w:w="4318" w:type="dxa"/>
          <w:trHeight w:val="2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NRNPUL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FP106; ZNF106</w:t>
            </w:r>
          </w:p>
        </w:tc>
      </w:tr>
      <w:tr w:rsidR="00CA351B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AP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KTR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I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PTF</w:t>
            </w:r>
          </w:p>
        </w:tc>
      </w:tr>
      <w:tr w:rsidR="00CA351B" w:rsidRPr="00ED24C1" w:rsidTr="00ED24C1">
        <w:trPr>
          <w:gridAfter w:val="2"/>
          <w:wAfter w:w="4318" w:type="dxa"/>
          <w:trHeight w:val="9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PSAP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CBP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AZ2A</w:t>
            </w:r>
          </w:p>
        </w:tc>
      </w:tr>
      <w:tr w:rsidR="00CA351B" w:rsidRPr="00ED24C1" w:rsidTr="00ED24C1">
        <w:trPr>
          <w:gridAfter w:val="2"/>
          <w:wAfter w:w="4318" w:type="dxa"/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LR3H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G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CNJ8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B4B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C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SDE1</w:t>
            </w:r>
          </w:p>
        </w:tc>
      </w:tr>
      <w:tr w:rsidR="00CA351B" w:rsidRPr="00ED24C1" w:rsidTr="00ED24C1">
        <w:trPr>
          <w:gridAfter w:val="2"/>
          <w:wAfter w:w="4318" w:type="dxa"/>
          <w:trHeight w:val="134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ZW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NX33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TC27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F3C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RK3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ST2H2BF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TBP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BTB4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TPBP10</w:t>
            </w:r>
          </w:p>
        </w:tc>
      </w:tr>
      <w:tr w:rsidR="00CA351B" w:rsidRPr="00ED24C1" w:rsidTr="00ED24C1">
        <w:trPr>
          <w:gridAfter w:val="2"/>
          <w:wAfter w:w="4318" w:type="dxa"/>
          <w:trHeight w:val="8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IP4K2C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K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ZR-ROS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CBP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RG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VCH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ST1H4A; HIST1H4F; HIST1H4D; HIST1H4J; HIST2H4A; HIST2H4B; HIST1H4H; HIST1H4C; HIST4H4; HIST1H4E; HIST1H4I; HIST1H4B; HIST1H4K; HIST1H4L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FN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TL5; TESMI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PT2</w:t>
            </w:r>
          </w:p>
        </w:tc>
      </w:tr>
      <w:tr w:rsidR="00CA351B" w:rsidRPr="00ED24C1" w:rsidTr="00ED24C1">
        <w:trPr>
          <w:gridAfter w:val="2"/>
          <w:wAfter w:w="4318" w:type="dxa"/>
          <w:trHeight w:val="8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TEJ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20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GSH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KRD34B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SH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RA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OM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TF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R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RCC6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CLAF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CTD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RP6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9orf13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RRC4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K5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LYWCH1</w:t>
            </w:r>
          </w:p>
        </w:tc>
      </w:tr>
      <w:tr w:rsidR="00CA351B" w:rsidRPr="00ED24C1" w:rsidTr="00ED24C1">
        <w:trPr>
          <w:gridAfter w:val="2"/>
          <w:wAfter w:w="4318" w:type="dxa"/>
          <w:trHeight w:val="1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CS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OB3C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C5L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JP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EM14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22E; NUTM2E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HFE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S27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APH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BCC1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LF5</w:t>
            </w:r>
          </w:p>
        </w:tc>
      </w:tr>
      <w:tr w:rsidR="00CA351B" w:rsidRPr="00ED24C1" w:rsidTr="00ED24C1">
        <w:trPr>
          <w:gridAfter w:val="2"/>
          <w:wAfter w:w="4318" w:type="dxa"/>
          <w:trHeight w:val="134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A8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SP25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TBN4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JB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PBP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CL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H6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PO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S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RNAD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SO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RV3-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FR2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INK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SRP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HX35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C11C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H17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C35B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HOC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F5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IRP2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76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CDC157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CDC5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B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YS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GLU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PP1R18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RPINI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H10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RK4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FRKB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LM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3BP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D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PGEF6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CNQ5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X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EM63B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APAL; WAPL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TM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PK7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YMS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HEMIS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MFBP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TAA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LP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TPN2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56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ST1H1D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P90B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V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TD1A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C3H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A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P250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NGO4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NGO3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PALPP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LRP9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O9B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PM6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IP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OLGA6L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PA1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HMCN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20C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BC1D31; WDR67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FSP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-B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TPAL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LRA6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180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QGAP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TY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C2HC1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ISCH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PIP5K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BD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WWP2A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SE1L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PSAP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IT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3orf49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DR37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BC1D3B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FP106; ZNF1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UCY1A3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LPH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S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RT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OLA3</w:t>
            </w:r>
          </w:p>
        </w:tc>
      </w:tr>
      <w:tr w:rsidR="00CA351B" w:rsidRPr="00ED24C1" w:rsidTr="00ED24C1">
        <w:trPr>
          <w:gridAfter w:val="2"/>
          <w:wAfter w:w="4318" w:type="dxa"/>
          <w:trHeight w:val="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YTL5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RLF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11orf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351B" w:rsidRPr="00ED24C1" w:rsidRDefault="00CA351B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G2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N3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JC1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MA3A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K8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CDC1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EM65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AA1217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CM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RCC5</w:t>
            </w:r>
          </w:p>
        </w:tc>
      </w:tr>
      <w:tr w:rsidR="00772F6E" w:rsidRPr="00ED24C1" w:rsidTr="00ED24C1">
        <w:trPr>
          <w:gridAfter w:val="2"/>
          <w:wAfter w:w="4318" w:type="dxa"/>
          <w:trHeight w:val="8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PS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10orf6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100A11</w:t>
            </w:r>
          </w:p>
        </w:tc>
      </w:tr>
      <w:tr w:rsidR="00772F6E" w:rsidRPr="00ED24C1" w:rsidTr="00ED24C1">
        <w:trPr>
          <w:gridAfter w:val="2"/>
          <w:wAfter w:w="4318" w:type="dxa"/>
          <w:trHeight w:val="116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SCL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NDC3B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390937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N1R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P2B</w:t>
            </w:r>
          </w:p>
        </w:tc>
      </w:tr>
      <w:tr w:rsidR="00772F6E" w:rsidRPr="00ED24C1" w:rsidTr="00ED24C1">
        <w:trPr>
          <w:gridAfter w:val="2"/>
          <w:wAfter w:w="4318" w:type="dxa"/>
          <w:trHeight w:val="2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H4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D18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US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hCG_2021878</w:t>
            </w:r>
          </w:p>
        </w:tc>
      </w:tr>
      <w:tr w:rsidR="00772F6E" w:rsidRPr="00ED24C1" w:rsidTr="00ED24C1">
        <w:trPr>
          <w:gridAfter w:val="2"/>
          <w:wAfter w:w="4318" w:type="dxa"/>
          <w:trHeight w:val="14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ATA2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K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575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CEP170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C6A15</w:t>
            </w:r>
          </w:p>
        </w:tc>
      </w:tr>
      <w:tr w:rsidR="00772F6E" w:rsidRPr="00ED24C1" w:rsidTr="00ED24C1">
        <w:trPr>
          <w:gridAfter w:val="2"/>
          <w:wAfter w:w="4318" w:type="dxa"/>
          <w:trHeight w:val="1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DGFRP3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4orf22 </w:t>
            </w:r>
          </w:p>
        </w:tc>
      </w:tr>
      <w:tr w:rsidR="00772F6E" w:rsidRPr="00ED24C1" w:rsidTr="00ED24C1">
        <w:trPr>
          <w:gridAfter w:val="2"/>
          <w:wAfter w:w="4318" w:type="dxa"/>
          <w:trHeight w:val="2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SRP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TC39A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HKB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NX8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2orf71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EM11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CRL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O2379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SAP1-IT2; LOC1005071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311</w:t>
            </w:r>
          </w:p>
        </w:tc>
      </w:tr>
      <w:tr w:rsidR="00772F6E" w:rsidRPr="00ED24C1" w:rsidTr="00ED24C1">
        <w:trPr>
          <w:gridAfter w:val="2"/>
          <w:wAfter w:w="4318" w:type="dxa"/>
          <w:trHeight w:val="8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KRD6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AA184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JC30</w:t>
            </w:r>
          </w:p>
        </w:tc>
      </w:tr>
      <w:tr w:rsidR="00772F6E" w:rsidRPr="00ED24C1" w:rsidTr="00ED24C1">
        <w:trPr>
          <w:gridAfter w:val="2"/>
          <w:wAfter w:w="4318" w:type="dxa"/>
          <w:trHeight w:val="6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AA175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RTAM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PPED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DPCP</w:t>
            </w:r>
          </w:p>
        </w:tc>
      </w:tr>
      <w:tr w:rsidR="00772F6E" w:rsidRPr="00ED24C1" w:rsidTr="00ED24C1">
        <w:trPr>
          <w:gridAfter w:val="2"/>
          <w:wAfter w:w="4318" w:type="dxa"/>
          <w:trHeight w:val="5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135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AT2B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EP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4S1</w:t>
            </w:r>
          </w:p>
        </w:tc>
      </w:tr>
      <w:tr w:rsidR="00772F6E" w:rsidRPr="00ED24C1" w:rsidTr="00ED24C1">
        <w:trPr>
          <w:gridAfter w:val="2"/>
          <w:wAfter w:w="4318" w:type="dxa"/>
          <w:trHeight w:val="116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L21A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IH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LRC4-KLRK1; KLRK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RPINB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RD1B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DUFV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N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DX60L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HDRBS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WA5B2</w:t>
            </w:r>
          </w:p>
        </w:tc>
      </w:tr>
      <w:tr w:rsidR="00772F6E" w:rsidRPr="00ED24C1" w:rsidTr="00ED24C1">
        <w:trPr>
          <w:gridAfter w:val="2"/>
          <w:wAfter w:w="4318" w:type="dxa"/>
          <w:trHeight w:val="9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CC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XNDC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CNC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DX</w:t>
            </w:r>
          </w:p>
        </w:tc>
      </w:tr>
      <w:tr w:rsidR="00772F6E" w:rsidRPr="00ED24C1" w:rsidTr="00ED24C1">
        <w:trPr>
          <w:gridAfter w:val="2"/>
          <w:wAfter w:w="4318" w:type="dxa"/>
          <w:trHeight w:val="8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3GNT4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L10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FAM32A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129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P5</w:t>
            </w:r>
          </w:p>
        </w:tc>
      </w:tr>
      <w:tr w:rsidR="00772F6E" w:rsidRPr="00ED24C1" w:rsidTr="00ED24C1">
        <w:trPr>
          <w:gridAfter w:val="2"/>
          <w:wAfter w:w="4318" w:type="dxa"/>
          <w:trHeight w:val="161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SP24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AA0922; TMEM131L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USP50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K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662</w:t>
            </w:r>
          </w:p>
        </w:tc>
      </w:tr>
      <w:tr w:rsidR="00772F6E" w:rsidRPr="00ED24C1" w:rsidTr="00ED24C1">
        <w:trPr>
          <w:gridAfter w:val="2"/>
          <w:wAfter w:w="4318" w:type="dxa"/>
          <w:trHeight w:val="5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HF20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275</w:t>
            </w:r>
          </w:p>
        </w:tc>
      </w:tr>
      <w:tr w:rsidR="00772F6E" w:rsidRPr="00ED24C1" w:rsidTr="00ED24C1">
        <w:trPr>
          <w:gridAfter w:val="2"/>
          <w:wAfter w:w="4318" w:type="dxa"/>
          <w:trHeight w:val="134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K38L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S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BM26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AP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CA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IM9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EC4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L17A1</w:t>
            </w:r>
          </w:p>
        </w:tc>
      </w:tr>
      <w:tr w:rsidR="00772F6E" w:rsidRPr="00ED24C1" w:rsidTr="00ED24C1">
        <w:trPr>
          <w:gridAfter w:val="2"/>
          <w:wAfter w:w="4318" w:type="dxa"/>
          <w:trHeight w:val="9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PP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MK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188B; MINDY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SPAN5</w:t>
            </w:r>
          </w:p>
        </w:tc>
      </w:tr>
      <w:tr w:rsidR="00772F6E" w:rsidRPr="00ED24C1" w:rsidTr="00ED24C1">
        <w:trPr>
          <w:gridAfter w:val="2"/>
          <w:wAfter w:w="4318" w:type="dxa"/>
          <w:trHeight w:val="17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KBP9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C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IBF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C2HC1C</w:t>
            </w:r>
          </w:p>
        </w:tc>
      </w:tr>
      <w:tr w:rsidR="00772F6E" w:rsidRPr="00ED24C1" w:rsidTr="00ED24C1">
        <w:trPr>
          <w:gridAfter w:val="2"/>
          <w:wAfter w:w="4318" w:type="dxa"/>
          <w:trHeight w:val="161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PRHL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CDC136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I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586</w:t>
            </w:r>
          </w:p>
        </w:tc>
      </w:tr>
      <w:tr w:rsidR="00772F6E" w:rsidRPr="00ED24C1" w:rsidTr="00ED24C1">
        <w:trPr>
          <w:gridAfter w:val="2"/>
          <w:wAfter w:w="4318" w:type="dxa"/>
          <w:trHeight w:val="6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K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VL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BXO3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K3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CTD8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YCE3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RP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QCRFS1P1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RF2IP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RRC6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AD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333</w:t>
            </w:r>
          </w:p>
        </w:tc>
      </w:tr>
      <w:tr w:rsidR="00772F6E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FATC2IP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CATSPERG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APAL; WAP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2F6E" w:rsidRPr="00ED24C1" w:rsidRDefault="00772F6E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100A3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10029433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CF2L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CC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BC1D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SP8AP2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LLS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TS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GL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P1S</w:t>
            </w:r>
          </w:p>
        </w:tc>
      </w:tr>
      <w:tr w:rsidR="008009D5" w:rsidRPr="00ED24C1" w:rsidTr="00ED24C1">
        <w:trPr>
          <w:gridAfter w:val="2"/>
          <w:wAfter w:w="4318" w:type="dxa"/>
          <w:trHeight w:val="71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X33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AMTS17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MMD9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X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100506504; PRKCZ-AS1; LOC100294391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1FNT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G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GI3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GS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ZNF788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COLN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LE6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C3orf67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LR1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I2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100996779; LOC283788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70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K32A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MP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2G7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SS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NG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ATA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RN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GLDC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MCX4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ATA31C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TA1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G7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PC1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RM1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300E</w:t>
            </w:r>
          </w:p>
        </w:tc>
      </w:tr>
      <w:tr w:rsidR="008009D5" w:rsidRPr="00ED24C1" w:rsidTr="00ED24C1">
        <w:trPr>
          <w:gridAfter w:val="2"/>
          <w:wAfter w:w="4318" w:type="dxa"/>
          <w:trHeight w:val="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MRAL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SMT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8009D5" w:rsidRPr="00ED24C1" w:rsidTr="00EF6D04">
        <w:trPr>
          <w:trHeight w:val="225"/>
        </w:trPr>
        <w:tc>
          <w:tcPr>
            <w:tcW w:w="3419" w:type="dxa"/>
            <w:gridSpan w:val="3"/>
            <w:vAlign w:val="center"/>
          </w:tcPr>
          <w:p w:rsidR="008009D5" w:rsidRPr="00ED24C1" w:rsidRDefault="008009D5" w:rsidP="00ED2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vAlign w:val="center"/>
          </w:tcPr>
          <w:p w:rsidR="008009D5" w:rsidRPr="00ED24C1" w:rsidRDefault="008009D5" w:rsidP="00ED2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18" w:type="dxa"/>
            <w:gridSpan w:val="3"/>
            <w:vAlign w:val="center"/>
          </w:tcPr>
          <w:p w:rsidR="008009D5" w:rsidRPr="00ED24C1" w:rsidRDefault="008009D5" w:rsidP="00ED2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19" w:type="dxa"/>
            <w:vAlign w:val="bottom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NAR2</w:t>
            </w:r>
          </w:p>
        </w:tc>
      </w:tr>
      <w:tr w:rsidR="008009D5" w:rsidRPr="00ED24C1" w:rsidTr="00EF6D04">
        <w:trPr>
          <w:trHeight w:val="675"/>
        </w:trPr>
        <w:tc>
          <w:tcPr>
            <w:tcW w:w="3419" w:type="dxa"/>
            <w:gridSpan w:val="3"/>
            <w:vAlign w:val="center"/>
          </w:tcPr>
          <w:p w:rsidR="008009D5" w:rsidRPr="00ED24C1" w:rsidRDefault="00942C6D" w:rsidP="00ED24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sz w:val="20"/>
                <w:szCs w:val="20"/>
              </w:rPr>
              <w:t>DOWNREGULATED GENES</w:t>
            </w:r>
          </w:p>
        </w:tc>
        <w:tc>
          <w:tcPr>
            <w:tcW w:w="3420" w:type="dxa"/>
            <w:gridSpan w:val="4"/>
            <w:vAlign w:val="center"/>
          </w:tcPr>
          <w:p w:rsidR="008009D5" w:rsidRPr="00ED24C1" w:rsidRDefault="008009D5" w:rsidP="00ED2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18" w:type="dxa"/>
            <w:gridSpan w:val="3"/>
            <w:vAlign w:val="center"/>
          </w:tcPr>
          <w:p w:rsidR="008009D5" w:rsidRPr="00ED24C1" w:rsidRDefault="008009D5" w:rsidP="00ED24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19" w:type="dxa"/>
            <w:vAlign w:val="bottom"/>
          </w:tcPr>
          <w:p w:rsidR="008009D5" w:rsidRPr="00ED24C1" w:rsidRDefault="008009D5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IK3CB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LON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SCAN5A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A1C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P35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XR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OLGA4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SPTBN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MCX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NPEP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NA FLJ580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ENP6 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B7B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K5RAP3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PP5E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KM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234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F3F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LENBP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F2AK4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PX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PZ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NBP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C29A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Z 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P53BP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P85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P1LC3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HOC2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MACF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NGA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NPO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ILIP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ST2H2AA4; HIST2H2AA3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F2A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C61A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EM1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NMA6A; PNMA6C; PNMA6B; PNMA6D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NX2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EKHG4B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AA1429; VIRMA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OSR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QC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52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TFDC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PS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1005062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DE6C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FF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NCL2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C17A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CBP2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59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OB1B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MMD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B1L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SIC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30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F3A3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IM1; CRYBG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IP13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KRD32; SLF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YTB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OX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FPM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IM4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DCD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CDC147; CFAP5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HACTR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P214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F5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NTNAP5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ncharacterized protein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FIT5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318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CK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IEZO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XN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B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RT72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DN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NRNP7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F3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N4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SMD2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A1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DX6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1001301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F24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FCAB6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SN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PB41L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MJD1C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I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PV6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BRA4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MYA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DUFS3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1001279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BEPK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UWE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HGEF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ASP2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SS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IZ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KHD1-EIF4EBP3; ANKHD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BCA family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NRNPA3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BA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8orf33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LF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888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RS2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KD1L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TN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BPL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KAP17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CG_1648122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C31B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PP1R14B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178A; SLF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NPLA3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TC34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B39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LRC4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DI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544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TS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HMT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RRC8A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16orf6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DE7B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AZ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9orf172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73A; MIGA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ACAM6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R2E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MT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R10J3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U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XR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NGA3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CD24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RPPRC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CDC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TPRJ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CNK16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CRA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QCF1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RY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RT34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H3BP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TP13A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TER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NC45B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MN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BO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R12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TP6V1G2 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SPYL5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TD8; KMT5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EM87A</w:t>
            </w:r>
          </w:p>
        </w:tc>
      </w:tr>
      <w:tr w:rsidR="00ED24C1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DS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3 beta HSD 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TSE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IF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24C1" w:rsidRPr="00ED24C1" w:rsidRDefault="00ED24C1" w:rsidP="00ED24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S2CR11; C2CD6</w:t>
            </w:r>
          </w:p>
        </w:tc>
      </w:tr>
      <w:tr w:rsidR="00EF6D04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LAVL2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ICAL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1orf100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TC7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CNH2</w:t>
            </w:r>
          </w:p>
        </w:tc>
      </w:tr>
      <w:tr w:rsidR="00EF6D04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L4C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HLA-C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EM246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LJ43860; MROH5</w:t>
            </w:r>
          </w:p>
        </w:tc>
      </w:tr>
      <w:tr w:rsidR="00EF6D04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KRD13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LK4</w:t>
            </w:r>
          </w:p>
        </w:tc>
      </w:tr>
      <w:tr w:rsidR="00EF6D04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RIN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L9P11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BRG4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PS37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P2</w:t>
            </w:r>
          </w:p>
        </w:tc>
      </w:tr>
      <w:tr w:rsidR="00EF6D04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ZNF177; ZNF559-ZNF177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AG9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CLT1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GSM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YNC1H1</w:t>
            </w:r>
          </w:p>
        </w:tc>
      </w:tr>
      <w:tr w:rsidR="00EF6D04" w:rsidRPr="00ED24C1" w:rsidTr="00ED24C1">
        <w:trPr>
          <w:gridAfter w:val="2"/>
          <w:wAfter w:w="4318" w:type="dxa"/>
          <w:trHeight w:val="225"/>
        </w:trPr>
        <w:tc>
          <w:tcPr>
            <w:tcW w:w="2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4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FM1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6D04" w:rsidRPr="00ED24C1" w:rsidRDefault="00EF6D04" w:rsidP="00EF6D0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A27326" w:rsidRPr="00ED24C1" w:rsidRDefault="00A27326" w:rsidP="00ED24C1">
      <w:pPr>
        <w:rPr>
          <w:rFonts w:ascii="Arial" w:hAnsi="Arial" w:cs="Arial"/>
          <w:sz w:val="20"/>
          <w:szCs w:val="20"/>
        </w:rPr>
      </w:pPr>
    </w:p>
    <w:sectPr w:rsidR="00A27326" w:rsidRPr="00ED2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3D1" w:rsidRDefault="006C03D1" w:rsidP="007B2B6D">
      <w:pPr>
        <w:spacing w:after="0" w:line="240" w:lineRule="auto"/>
      </w:pPr>
      <w:r>
        <w:separator/>
      </w:r>
    </w:p>
  </w:endnote>
  <w:endnote w:type="continuationSeparator" w:id="0">
    <w:p w:rsidR="006C03D1" w:rsidRDefault="006C03D1" w:rsidP="007B2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3D1" w:rsidRDefault="006C03D1" w:rsidP="007B2B6D">
      <w:pPr>
        <w:spacing w:after="0" w:line="240" w:lineRule="auto"/>
      </w:pPr>
      <w:r>
        <w:separator/>
      </w:r>
    </w:p>
  </w:footnote>
  <w:footnote w:type="continuationSeparator" w:id="0">
    <w:p w:rsidR="006C03D1" w:rsidRDefault="006C03D1" w:rsidP="007B2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326"/>
    <w:rsid w:val="00404CE7"/>
    <w:rsid w:val="005769C2"/>
    <w:rsid w:val="005C2233"/>
    <w:rsid w:val="005F0CE1"/>
    <w:rsid w:val="006C03D1"/>
    <w:rsid w:val="00772F6E"/>
    <w:rsid w:val="007B2B6D"/>
    <w:rsid w:val="008009D5"/>
    <w:rsid w:val="00942C6D"/>
    <w:rsid w:val="009F731F"/>
    <w:rsid w:val="00A27326"/>
    <w:rsid w:val="00BC74EF"/>
    <w:rsid w:val="00CA351B"/>
    <w:rsid w:val="00E82C2A"/>
    <w:rsid w:val="00ED24C1"/>
    <w:rsid w:val="00EF6D04"/>
    <w:rsid w:val="00F9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51FE9"/>
  <w15:chartTrackingRefBased/>
  <w15:docId w15:val="{9FAB2491-E1C8-4418-9BF1-CADB041AF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B6D"/>
  </w:style>
  <w:style w:type="paragraph" w:styleId="Footer">
    <w:name w:val="footer"/>
    <w:basedOn w:val="Normal"/>
    <w:link w:val="FooterChar"/>
    <w:uiPriority w:val="99"/>
    <w:unhideWhenUsed/>
    <w:rsid w:val="007B2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4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er, Patricia [OBG]</dc:creator>
  <cp:keywords/>
  <dc:description/>
  <cp:lastModifiedBy>Dauer, Patricia [OBG]</cp:lastModifiedBy>
  <cp:revision>5</cp:revision>
  <dcterms:created xsi:type="dcterms:W3CDTF">2019-01-21T18:45:00Z</dcterms:created>
  <dcterms:modified xsi:type="dcterms:W3CDTF">2019-01-21T22:14:00Z</dcterms:modified>
</cp:coreProperties>
</file>